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85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upplementary Table S1</w:t>
      </w:r>
      <w:bookmarkStart w:id="0" w:name="result_box"/>
      <w:bookmarkEnd w:id="0"/>
      <w:r>
        <w:rPr>
          <w:rFonts w:eastAsia="SimSun;宋体"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  <w:lang w:val="en-US"/>
        </w:rPr>
        <w:t xml:space="preserve"> –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imers used for amplification and sequencing of the control region and ATPase gene of the mitochondrial DNA of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olossoma macropomum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03" w:type="dxa"/>
        <w:jc w:val="left"/>
        <w:tblInd w:w="-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4146"/>
        <w:gridCol w:w="2783"/>
      </w:tblGrid>
      <w:tr>
        <w:trPr/>
        <w:tc>
          <w:tcPr>
            <w:tcW w:w="87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                              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sz w:val="24"/>
                <w:szCs w:val="24"/>
              </w:rPr>
              <w:t>D-LOOP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imers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imers sequences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ferences 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_LDloop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CCACCACTAACTCCCAAAG 3’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result_box1"/>
            <w:bookmarkEnd w:id="1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sent study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_RDloop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GTTTTGGGGTTTGAGAGG 3’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result_box2"/>
            <w:bookmarkEnd w:id="2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sent study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F2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ATCTGGTTCCTATTTCAGG 3’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result_box3"/>
            <w:bookmarkEnd w:id="3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sent study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R2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TGACCAAATGTCAGGTGGA 3’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result_box4"/>
            <w:bookmarkEnd w:id="4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sent study</w:t>
            </w:r>
          </w:p>
        </w:tc>
      </w:tr>
      <w:tr>
        <w:trPr/>
        <w:tc>
          <w:tcPr>
            <w:tcW w:w="87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                           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ATPase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imers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imers sequences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8.2_L8331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AAGCRTYRGCCTTTTAAGC 3’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vasundar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(2001)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3.2_H9236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TTAGTGGTCAKGGGCTTGGRTC3’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vasundar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(2001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17:52:56Z</dcterms:created>
  <dc:creator>Izeni Farias</dc:creator>
  <dc:description/>
  <dc:language>en-US</dc:language>
  <cp:lastModifiedBy/>
  <cp:revision>0</cp:revision>
  <dc:subject/>
  <dc:title/>
</cp:coreProperties>
</file>